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2"/>
        <w:gridCol w:w="546"/>
        <w:gridCol w:w="754"/>
        <w:gridCol w:w="601"/>
        <w:gridCol w:w="938"/>
        <w:gridCol w:w="632"/>
        <w:gridCol w:w="663"/>
        <w:gridCol w:w="699"/>
      </w:tblGrid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reed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7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a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D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edian</w:t>
            </w:r>
          </w:p>
        </w:tc>
        <w:tc>
          <w:tcPr>
            <w:tcW w:w="6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QR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in.</w:t>
            </w:r>
          </w:p>
        </w:tc>
        <w:tc>
          <w:tcPr>
            <w:tcW w:w="6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x.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xed breed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  <w:tc>
          <w:tcPr>
            <w:tcW w:w="75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79</w:t>
            </w:r>
          </w:p>
        </w:tc>
        <w:tc>
          <w:tcPr>
            <w:tcW w:w="6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6</w:t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0</w:t>
            </w:r>
          </w:p>
        </w:tc>
        <w:tc>
          <w:tcPr>
            <w:tcW w:w="6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51</w:t>
            </w:r>
          </w:p>
        </w:tc>
        <w:tc>
          <w:tcPr>
            <w:tcW w:w="69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Ancient</w:t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75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01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3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kit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ow chow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ltes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0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ar pei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iberian husk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ibeta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oy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ihuahu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kinge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meran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u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ih tzu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Work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berman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epherd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iant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hnauz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igh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eer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y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wolf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sto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x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 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ull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ogue de Bordeaux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stiff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ffordshire bu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triever/other Mastiff-lik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rnese mountan 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at-coated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lden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eat da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r retriev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1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eonberg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3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wfoundla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ttweil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int Bernar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Herdin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rded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ld English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ough colli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hetland sheepdog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ireda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7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rder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0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3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5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irn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ox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orfolk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6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cottish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st Highland whit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orkshire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cen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asset ho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eag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4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dachshun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hodesian ridgeback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paniel/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erican 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3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9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3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avalier King Charles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2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ck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0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1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ngl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0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6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rman shorthaired 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ordon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4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ungarian vizsla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9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rish set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48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talian spinon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oint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6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9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2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pringer spaniel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8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4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6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1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Weimaran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7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7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Oth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ichon fris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9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2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almatian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5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6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5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77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ack russell terrier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0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9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9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abrad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9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4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8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86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hasa apso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1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8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15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iniature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5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18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60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0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amoyed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7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81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54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51</w:t>
            </w:r>
          </w:p>
        </w:tc>
      </w:tr>
      <w:tr>
        <w:trPr>
          <w:trHeight w:val="227" w:hRule="atLeast"/>
        </w:trPr>
        <w:tc>
          <w:tcPr>
            <w:tcW w:w="286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tandard poodle</w:t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75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</w:t>
            </w:r>
          </w:p>
        </w:tc>
        <w:tc>
          <w:tcPr>
            <w:tcW w:w="93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72</w:t>
            </w:r>
          </w:p>
        </w:tc>
        <w:tc>
          <w:tcPr>
            <w:tcW w:w="6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4</w:t>
            </w:r>
          </w:p>
        </w:tc>
        <w:tc>
          <w:tcPr>
            <w:tcW w:w="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2</w:t>
            </w:r>
          </w:p>
        </w:tc>
        <w:tc>
          <w:tcPr>
            <w:tcW w:w="69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32</w:t>
            </w:r>
          </w:p>
        </w:tc>
      </w:tr>
      <w:tr>
        <w:trPr>
          <w:trHeight w:val="227" w:hRule="atLeast"/>
        </w:trPr>
        <w:tc>
          <w:tcPr>
            <w:tcW w:w="28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oy poodle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75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9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.01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3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8</w:t>
            </w:r>
          </w:p>
        </w:tc>
        <w:tc>
          <w:tcPr>
            <w:tcW w:w="6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08:18:00Z</dcterms:created>
  <dc:creator>Garden, Oliver</dc:creator>
  <dc:description/>
  <dc:language>en-US</dc:language>
  <cp:lastModifiedBy>Garden, Oliver</cp:lastModifiedBy>
  <dcterms:modified xsi:type="dcterms:W3CDTF">2013-10-23T08:19:00Z</dcterms:modified>
  <cp:revision>2</cp:revision>
  <dc:subject/>
  <dc:title/>
</cp:coreProperties>
</file>